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:</w:t>
      </w:r>
      <w:r>
        <w:rPr>
          <w:rFonts w:cs="Arial"/>
          <w:b/>
          <w:bCs/>
          <w:sz w:val="28"/>
          <w:szCs w:val="28"/>
          <w:lang w:bidi="gu-IN"/>
        </w:rPr>
        <w:t xml:space="preserve"> </w:t>
      </w:r>
      <w:r>
        <w:rPr>
          <w:b/>
          <w:bCs/>
        </w:rPr>
        <w:t xml:space="preserve">Identification of proteins ‘moderately’ associated with COUP-TFII in MCF-7 cells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260"/>
        <w:gridCol w:w="900"/>
        <w:gridCol w:w="720"/>
        <w:gridCol w:w="1080"/>
        <w:gridCol w:w="1128"/>
      </w:tblGrid>
      <w:tr>
        <w:trPr>
          <w:trHeight w:val="23" w:hRule="atLeast"/>
        </w:trPr>
        <w:tc>
          <w:tcPr>
            <w:tcW w:w="4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rotein name 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(gene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1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verage</w:t>
            </w:r>
          </w:p>
        </w:tc>
      </w:tr>
      <w:tr>
        <w:trPr>
          <w:trHeight w:val="23" w:hRule="atLeast"/>
        </w:trPr>
        <w:tc>
          <w:tcPr>
            <w:tcW w:w="4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GI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r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o)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%)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ibonucleoprotei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terogeneous nuclear ribonucleoprotein D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Q14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4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2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ston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stone H2A.Z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0C0S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4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9-16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re histone macro-H2A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753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94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4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stone H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64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4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2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64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12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8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684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2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4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ther Protei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ab/>
            </w:r>
            <w:r>
              <w:rPr>
                <w:rFonts w:cs="Arial" w:ascii="Arial" w:hAnsi="Arial"/>
                <w:bCs/>
                <w:sz w:val="20"/>
                <w:szCs w:val="20"/>
              </w:rPr>
              <w:t>Heat Shock 70 kDa protein B (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HSPA7</w:t>
            </w:r>
            <w:r>
              <w:rPr>
                <w:rFonts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487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68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.2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at Shock 70 kDa protein 1 HSP70 (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HSPA1A</w:t>
            </w:r>
            <w:r>
              <w:rPr>
                <w:rFonts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081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00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2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omobox Protein Homolog 3 (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CBX3</w:t>
            </w:r>
            <w:r>
              <w:rPr>
                <w:rFonts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Q13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7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 mg protein in WCE from pCOUP-TFII-FLAG transfected, EtOH-treated MCF-7 cells was incubated with anti-FLAG affinity gel (left side of Supplemental Figure 1), eluted with 0.1 M glycine, pH 3.5 for 15 h at RT, and subjected to MudPIT peptide identification. Matched number (No) indicates the number of sequenced peptides that match the full length protein.  Coverage indicates the % of the total protein matched.  This table excludes proteins that were nonspecifically associated with the anti-FLAG affinity gel as summarized in Supplemental Tables 1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6:44:00Z</dcterms:created>
  <dc:creator>Carolyn M. Klinge</dc:creator>
  <dc:description/>
  <cp:keywords/>
  <dc:language>en-US</dc:language>
  <cp:lastModifiedBy>Lab User</cp:lastModifiedBy>
  <dcterms:modified xsi:type="dcterms:W3CDTF">2012-02-01T17:04:00Z</dcterms:modified>
  <cp:revision>3</cp:revision>
  <dc:subject/>
  <dc:title>Supplemental Table 2</dc:title>
</cp:coreProperties>
</file>